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5F3EA" w14:textId="2176B29C" w:rsidR="005F3FB2" w:rsidRPr="00497596" w:rsidRDefault="005F3FB2" w:rsidP="005F3FB2">
      <w:pPr>
        <w:rPr>
          <w:b/>
          <w:bCs/>
        </w:rPr>
      </w:pPr>
      <w:r w:rsidRPr="005544C3">
        <w:rPr>
          <w:b/>
          <w:bCs/>
        </w:rPr>
        <w:t>Supplementary Table S1</w:t>
      </w:r>
      <w:r w:rsidR="00497596">
        <w:rPr>
          <w:b/>
          <w:bCs/>
        </w:rPr>
        <w:t xml:space="preserve">: </w:t>
      </w:r>
      <w:r w:rsidRPr="00D5579A">
        <w:t>Statistical analysis performed</w:t>
      </w:r>
    </w:p>
    <w:tbl>
      <w:tblPr>
        <w:tblW w:w="143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4"/>
        <w:gridCol w:w="3260"/>
        <w:gridCol w:w="4395"/>
        <w:gridCol w:w="3118"/>
      </w:tblGrid>
      <w:tr w:rsidR="005F3FB2" w:rsidRPr="00D5579A" w14:paraId="11E75B17" w14:textId="77777777" w:rsidTr="00247C67"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B1F6A" w14:textId="77777777" w:rsidR="005F3FB2" w:rsidRPr="00D5579A" w:rsidRDefault="005F3FB2" w:rsidP="00247C67">
            <w:r w:rsidRPr="00D5579A">
              <w:rPr>
                <w:b/>
                <w:bCs/>
              </w:rPr>
              <w:t>Analysi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10351" w14:textId="77777777" w:rsidR="005F3FB2" w:rsidRPr="00D5579A" w:rsidRDefault="005F3FB2" w:rsidP="00247C67">
            <w:r w:rsidRPr="00D5579A">
              <w:rPr>
                <w:b/>
                <w:bCs/>
              </w:rPr>
              <w:t>Outcome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92427" w14:textId="77777777" w:rsidR="005F3FB2" w:rsidRPr="00D5579A" w:rsidRDefault="005F3FB2" w:rsidP="00247C67">
            <w:r w:rsidRPr="00D5579A">
              <w:rPr>
                <w:b/>
                <w:bCs/>
              </w:rPr>
              <w:t>Comparison/independent variable(s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CAAF6" w14:textId="77777777" w:rsidR="005F3FB2" w:rsidRPr="00D5579A" w:rsidRDefault="005F3FB2" w:rsidP="00247C67">
            <w:r w:rsidRPr="00D5579A">
              <w:rPr>
                <w:b/>
                <w:bCs/>
              </w:rPr>
              <w:t>Method</w:t>
            </w:r>
          </w:p>
        </w:tc>
      </w:tr>
      <w:tr w:rsidR="005F3FB2" w:rsidRPr="00D5579A" w14:paraId="02617094" w14:textId="77777777" w:rsidTr="00247C67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E2BE9" w14:textId="77777777" w:rsidR="005F3FB2" w:rsidRPr="00D5579A" w:rsidRDefault="005F3FB2" w:rsidP="00247C67">
            <w:r w:rsidRPr="00D5579A">
              <w:t>Comparison of patient demographics at baseli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79072" w14:textId="77777777" w:rsidR="005F3FB2" w:rsidRPr="00D5579A" w:rsidRDefault="005F3FB2" w:rsidP="00247C67">
            <w:r w:rsidRPr="00D5579A">
              <w:t>Age and tumour siz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D1033" w14:textId="77777777" w:rsidR="005F3FB2" w:rsidRPr="00D5579A" w:rsidRDefault="005F3FB2" w:rsidP="00247C67">
            <w:r w:rsidRPr="00D5579A">
              <w:t>Treatment group A vs B vs 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34381" w14:textId="77777777" w:rsidR="005F3FB2" w:rsidRPr="00D5579A" w:rsidRDefault="005F3FB2" w:rsidP="00247C67">
            <w:r w:rsidRPr="00D5579A">
              <w:t>Unpaired t-test</w:t>
            </w:r>
          </w:p>
        </w:tc>
      </w:tr>
      <w:tr w:rsidR="005F3FB2" w:rsidRPr="00D5579A" w14:paraId="41FB1555" w14:textId="77777777" w:rsidTr="00247C67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88088" w14:textId="77777777" w:rsidR="005F3FB2" w:rsidRPr="00D5579A" w:rsidRDefault="005F3FB2" w:rsidP="00247C67">
            <w:r w:rsidRPr="00D5579A">
              <w:t>Quality of life at present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7C609" w14:textId="77777777" w:rsidR="005F3FB2" w:rsidRPr="00D5579A" w:rsidRDefault="005F3FB2" w:rsidP="00247C67">
            <w:r w:rsidRPr="00D5579A">
              <w:t>Baseline handicap inventory scores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535F1" w14:textId="77777777" w:rsidR="005F3FB2" w:rsidRPr="00D5579A" w:rsidRDefault="005F3FB2" w:rsidP="00247C67">
            <w:r w:rsidRPr="00D5579A">
              <w:t>Treatment group A vs B vs 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31CF7" w14:textId="77777777" w:rsidR="005F3FB2" w:rsidRPr="00D5579A" w:rsidRDefault="005F3FB2" w:rsidP="00247C67">
            <w:r w:rsidRPr="00D5579A">
              <w:t>Kruskal-Wallis (non-normality data)</w:t>
            </w:r>
          </w:p>
        </w:tc>
      </w:tr>
      <w:tr w:rsidR="005F3FB2" w:rsidRPr="00D5579A" w14:paraId="47BE117B" w14:textId="77777777" w:rsidTr="00247C67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E4368" w14:textId="77777777" w:rsidR="005F3FB2" w:rsidRPr="00D5579A" w:rsidRDefault="005F3FB2" w:rsidP="00247C67">
            <w:r w:rsidRPr="00D5579A">
              <w:t>Quality of life changes within treatment group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CCB58" w14:textId="77777777" w:rsidR="005F3FB2" w:rsidRPr="00D5579A" w:rsidRDefault="005F3FB2" w:rsidP="00247C67">
            <w:r w:rsidRPr="00D5579A">
              <w:t>Handicap scor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1AB4A" w14:textId="77777777" w:rsidR="005F3FB2" w:rsidRPr="00D5579A" w:rsidRDefault="005F3FB2" w:rsidP="00247C67">
            <w:r w:rsidRPr="00D5579A">
              <w:t>Pre vs post, within each treatment group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4F1D3" w14:textId="77777777" w:rsidR="005F3FB2" w:rsidRPr="00D5579A" w:rsidRDefault="005F3FB2" w:rsidP="00247C67">
            <w:r w:rsidRPr="00D5579A">
              <w:t>Wilcoxon signed rank</w:t>
            </w:r>
          </w:p>
        </w:tc>
      </w:tr>
      <w:tr w:rsidR="005F3FB2" w:rsidRPr="00D5579A" w14:paraId="4400FB03" w14:textId="77777777" w:rsidTr="00247C67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17B37" w14:textId="77777777" w:rsidR="005F3FB2" w:rsidRPr="00D5579A" w:rsidRDefault="005F3FB2" w:rsidP="00247C67">
            <w:r w:rsidRPr="00D5579A">
              <w:t>Differences in quality-of-life change between treatment group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0DD85" w14:textId="77777777" w:rsidR="005F3FB2" w:rsidRPr="00D5579A" w:rsidRDefault="005F3FB2" w:rsidP="00247C67">
            <w:r w:rsidRPr="00D5579A">
              <w:t>Change (pre-post) in handicap scor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F30C7" w14:textId="77777777" w:rsidR="005F3FB2" w:rsidRPr="00D5579A" w:rsidRDefault="005F3FB2" w:rsidP="00247C67">
            <w:r w:rsidRPr="00D5579A">
              <w:t>Treatment group A vs B vs 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F06B5" w14:textId="77777777" w:rsidR="005F3FB2" w:rsidRPr="00D5579A" w:rsidRDefault="005F3FB2" w:rsidP="00247C67">
            <w:r w:rsidRPr="00D5579A">
              <w:t>Kruskal-Wallis</w:t>
            </w:r>
          </w:p>
        </w:tc>
      </w:tr>
      <w:tr w:rsidR="005F3FB2" w:rsidRPr="00D5579A" w14:paraId="570760BF" w14:textId="77777777" w:rsidTr="00247C67">
        <w:tc>
          <w:tcPr>
            <w:tcW w:w="353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A70D7" w14:textId="77777777" w:rsidR="005F3FB2" w:rsidRPr="00D5579A" w:rsidRDefault="005F3FB2" w:rsidP="00247C67">
            <w:r w:rsidRPr="00D5579A">
              <w:t>Factors influencing quality of change</w:t>
            </w:r>
          </w:p>
          <w:p w14:paraId="49B7D547" w14:textId="77777777" w:rsidR="005F3FB2" w:rsidRPr="00D5579A" w:rsidRDefault="005F3FB2" w:rsidP="00247C67">
            <w:r w:rsidRPr="00D5579A">
              <w:t> </w:t>
            </w:r>
          </w:p>
        </w:tc>
        <w:tc>
          <w:tcPr>
            <w:tcW w:w="326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DD14C" w14:textId="77777777" w:rsidR="005F3FB2" w:rsidRPr="00D5579A" w:rsidRDefault="005F3FB2" w:rsidP="00247C67">
            <w:r w:rsidRPr="00D5579A">
              <w:t>Change (pre-post) in handicap scor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3158A" w14:textId="77777777" w:rsidR="005F3FB2" w:rsidRPr="00D5579A" w:rsidRDefault="005F3FB2" w:rsidP="00247C67">
            <w:r w:rsidRPr="00D5579A">
              <w:t>(in turn): age, sex and tumour siz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E5388" w14:textId="77777777" w:rsidR="005F3FB2" w:rsidRPr="00D5579A" w:rsidRDefault="005F3FB2" w:rsidP="00247C67">
            <w:r w:rsidRPr="00D5579A">
              <w:t>Simple linear regression, independent variables</w:t>
            </w:r>
          </w:p>
        </w:tc>
      </w:tr>
      <w:tr w:rsidR="005F3FB2" w:rsidRPr="00D5579A" w14:paraId="792CF346" w14:textId="77777777" w:rsidTr="00247C67">
        <w:tc>
          <w:tcPr>
            <w:tcW w:w="353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75F25" w14:textId="77777777" w:rsidR="005F3FB2" w:rsidRPr="00D5579A" w:rsidRDefault="005F3FB2" w:rsidP="00247C67"/>
        </w:tc>
        <w:tc>
          <w:tcPr>
            <w:tcW w:w="32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9ED87" w14:textId="77777777" w:rsidR="005F3FB2" w:rsidRPr="00D5579A" w:rsidRDefault="005F3FB2" w:rsidP="00247C67"/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A1AC6" w14:textId="77777777" w:rsidR="005F3FB2" w:rsidRPr="00D5579A" w:rsidRDefault="005F3FB2" w:rsidP="00247C67">
            <w:r w:rsidRPr="00D5579A">
              <w:t>as above but adjusting for: HHI, THI, DH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209C0" w14:textId="77777777" w:rsidR="005F3FB2" w:rsidRPr="00D5579A" w:rsidRDefault="005F3FB2" w:rsidP="00247C67">
            <w:r w:rsidRPr="00D5579A">
              <w:t>Multiple linear regression</w:t>
            </w:r>
          </w:p>
        </w:tc>
      </w:tr>
      <w:tr w:rsidR="005F3FB2" w:rsidRPr="00D5579A" w14:paraId="31A4DA08" w14:textId="77777777" w:rsidTr="00247C67">
        <w:tc>
          <w:tcPr>
            <w:tcW w:w="35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DAD41" w14:textId="77777777" w:rsidR="005F3FB2" w:rsidRPr="00D5579A" w:rsidRDefault="005F3FB2" w:rsidP="00247C67">
            <w:r w:rsidRPr="00D5579A">
              <w:t>Comparison of post treatment PANQOL facial domain scores and House Brackmann scor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C74F4" w14:textId="77777777" w:rsidR="005F3FB2" w:rsidRPr="00D5579A" w:rsidRDefault="005F3FB2" w:rsidP="00247C67">
            <w:r w:rsidRPr="00D5579A">
              <w:t xml:space="preserve">Post treatment PANQOL facial domain score and House Brackmann score </w:t>
            </w:r>
            <w:r w:rsidRPr="00D5579A">
              <w:rPr>
                <w:rFonts w:ascii="Arial" w:hAnsi="Arial" w:cs="Arial"/>
                <w:bCs/>
                <w:shd w:val="clear" w:color="auto" w:fill="FFFFFF"/>
              </w:rPr>
              <w:t>(HB=1 verses HB &gt;1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F5C0E" w14:textId="77777777" w:rsidR="005F3FB2" w:rsidRPr="00D5579A" w:rsidRDefault="005F3FB2" w:rsidP="00247C67">
            <w:r w:rsidRPr="00D5579A"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B4D65" w14:textId="77777777" w:rsidR="005F3FB2" w:rsidRPr="00D5579A" w:rsidRDefault="005F3FB2" w:rsidP="00247C67">
            <w:r w:rsidRPr="00D5579A">
              <w:t>Mann-Whitney U</w:t>
            </w:r>
          </w:p>
        </w:tc>
      </w:tr>
    </w:tbl>
    <w:p w14:paraId="71623014" w14:textId="77777777" w:rsidR="009217EE" w:rsidRDefault="009217EE"/>
    <w:sectPr w:rsidR="009217EE" w:rsidSect="005F3F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B2"/>
    <w:rsid w:val="00007E3F"/>
    <w:rsid w:val="0012047B"/>
    <w:rsid w:val="00497596"/>
    <w:rsid w:val="005544C3"/>
    <w:rsid w:val="005F3FB2"/>
    <w:rsid w:val="008C50DB"/>
    <w:rsid w:val="0092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AB81B"/>
  <w15:chartTrackingRefBased/>
  <w15:docId w15:val="{D37669C4-1FF3-404C-9429-341E6C9F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FB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F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F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F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F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FB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FB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3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F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Hotchkies</dc:creator>
  <cp:keywords/>
  <dc:description/>
  <cp:lastModifiedBy>Bade, Kylie</cp:lastModifiedBy>
  <cp:revision>3</cp:revision>
  <dcterms:created xsi:type="dcterms:W3CDTF">2025-02-08T17:28:00Z</dcterms:created>
  <dcterms:modified xsi:type="dcterms:W3CDTF">2025-02-12T17:38:00Z</dcterms:modified>
</cp:coreProperties>
</file>